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71" w:type="dxa"/>
        <w:tblLook w:val="04A0" w:firstRow="1" w:lastRow="0" w:firstColumn="1" w:lastColumn="0" w:noHBand="0" w:noVBand="1"/>
      </w:tblPr>
      <w:tblGrid>
        <w:gridCol w:w="2694"/>
        <w:gridCol w:w="1391"/>
        <w:gridCol w:w="1720"/>
      </w:tblGrid>
      <w:tr w:rsidR="00407189" w:rsidRPr="00407189" w:rsidTr="00407189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Specie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Temperatur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Clear zone (mm)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  <w:bookmarkStart w:id="0" w:name="_GoBack"/>
            <w:bookmarkEnd w:id="0"/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lastRenderedPageBreak/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0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owensi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.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  <w:tr w:rsidR="00407189" w:rsidRPr="00407189" w:rsidTr="00407189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TDA </w:t>
            </w:r>
            <w:r w:rsidRPr="00407189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Vibrio coralliilyticu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center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:rsidR="00407189" w:rsidRPr="00407189" w:rsidRDefault="00407189" w:rsidP="0040718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407189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</w:tr>
    </w:tbl>
    <w:p w:rsidR="002469D4" w:rsidRDefault="002469D4"/>
    <w:sectPr w:rsidR="00246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189"/>
    <w:rsid w:val="002469D4"/>
    <w:rsid w:val="0040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7584F-2839-47CF-A0BD-23BE180B3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9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RAINA</dc:creator>
  <cp:keywords/>
  <dc:description/>
  <cp:lastModifiedBy>JB RAINA</cp:lastModifiedBy>
  <cp:revision>1</cp:revision>
  <dcterms:created xsi:type="dcterms:W3CDTF">2016-05-12T10:40:00Z</dcterms:created>
  <dcterms:modified xsi:type="dcterms:W3CDTF">2016-05-12T10:42:00Z</dcterms:modified>
</cp:coreProperties>
</file>